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2D802" w14:textId="51D1DED6" w:rsidR="000018C3" w:rsidRPr="009923BC" w:rsidRDefault="005C5A24" w:rsidP="000018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705F1A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 Table</w:t>
      </w:r>
      <w:r w:rsidR="00705F1A">
        <w:rPr>
          <w:rFonts w:ascii="Arial" w:hAnsi="Arial" w:cs="Arial"/>
          <w:b/>
        </w:rPr>
        <w:t>.</w:t>
      </w:r>
      <w:r w:rsidR="000018C3" w:rsidRPr="009923BC">
        <w:rPr>
          <w:rFonts w:ascii="Arial" w:hAnsi="Arial" w:cs="Arial"/>
          <w:b/>
        </w:rPr>
        <w:t xml:space="preserve"> Lung Cancer Risk Factors in IP and NIP groups</w:t>
      </w:r>
    </w:p>
    <w:p w14:paraId="2450AE2B" w14:textId="7929D10D" w:rsidR="00B050B1" w:rsidRPr="009923BC" w:rsidRDefault="00B050B1" w:rsidP="000018C3">
      <w:pPr>
        <w:rPr>
          <w:rFonts w:ascii="Arial" w:hAnsi="Arial" w:cs="Arial"/>
          <w:sz w:val="16"/>
          <w:szCs w:val="16"/>
        </w:rPr>
      </w:pPr>
      <w:r w:rsidRPr="009923BC">
        <w:rPr>
          <w:rFonts w:ascii="Arial" w:hAnsi="Arial" w:cs="Arial"/>
          <w:b/>
          <w:sz w:val="16"/>
          <w:szCs w:val="16"/>
        </w:rPr>
        <w:t>Notes</w:t>
      </w:r>
      <w:r w:rsidRPr="009923BC">
        <w:rPr>
          <w:rFonts w:ascii="Arial" w:hAnsi="Arial" w:cs="Arial"/>
          <w:sz w:val="16"/>
          <w:szCs w:val="16"/>
        </w:rPr>
        <w:t>: The table displays frequencies of select risk factors for prisoners and non-prisoners diagnosed with lung cancers. Differences are assessed using t-tests (for continuous variables) or chi-square tests (for categorical variables). Percentages may not sum to 100 due to rounding. p&lt;0.05 **p&lt;0.01 ***p&lt;0.001.</w:t>
      </w:r>
    </w:p>
    <w:tbl>
      <w:tblPr>
        <w:tblW w:w="6385" w:type="dxa"/>
        <w:tblLook w:val="04A0" w:firstRow="1" w:lastRow="0" w:firstColumn="1" w:lastColumn="0" w:noHBand="0" w:noVBand="1"/>
      </w:tblPr>
      <w:tblGrid>
        <w:gridCol w:w="2875"/>
        <w:gridCol w:w="1406"/>
        <w:gridCol w:w="1406"/>
        <w:gridCol w:w="1035"/>
      </w:tblGrid>
      <w:tr w:rsidR="00B050B1" w:rsidRPr="00644BBA" w14:paraId="4BAE4974" w14:textId="77777777" w:rsidTr="00644BBA">
        <w:trPr>
          <w:trHeight w:val="6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395EF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FD54DF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 incarcerated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D9D65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7BEFE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050B1" w:rsidRPr="00644BBA" w14:paraId="7DEF9B3D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C240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0CA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692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4BD2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14E93DC2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7F59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73D7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D859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8EA0" w14:textId="7A285DB9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  <w:r w:rsidR="00644BB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50B1" w:rsidRPr="00644BBA" w14:paraId="04783FE0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06B4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0F5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2 (53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6DC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D6A5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23461486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363D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8F0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340C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79CA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56D9566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1FDC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2A3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3 (41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6987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 (78.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1DB6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3739153E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526D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ex = M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20C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3 (54.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2B77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3E69" w14:textId="55174E6C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  <w:r w:rsidR="00644BB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50B1" w:rsidRPr="00644BBA" w14:paraId="7B1C67B8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AFDC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5792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2.7 (9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754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3.4 (8.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D438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89</w:t>
            </w:r>
          </w:p>
        </w:tc>
      </w:tr>
      <w:tr w:rsidR="00B050B1" w:rsidRPr="00644BBA" w14:paraId="3584BE97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F5F5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Type of Lung Cancer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7212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13FB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25F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</w:tr>
      <w:tr w:rsidR="00B050B1" w:rsidRPr="00644BBA" w14:paraId="58FB832B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675E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ung, NO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6A0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3397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 7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EA9F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31DA30E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E54F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 xml:space="preserve">Squamous Cell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D5A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7 (21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315F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 7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BF9C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4F0C525C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32B1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mall Cel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8BA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D62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DCF5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0FEBF906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6578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827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9 (49.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C8D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20D2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8C964F2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21C3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arge Cel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13B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90E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A896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4C4AEA16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8BAE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5E0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789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A287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1A7AC41D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2E0C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moking status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7D52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691E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4B75" w14:textId="5883D88C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  <w:r w:rsidR="00644BBA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050B1" w:rsidRPr="00644BBA" w14:paraId="18CFA1F5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42A1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203D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3 (63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807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AAA1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1ABD6999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E1B5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Former &lt; 15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D55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6 (19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41F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9942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F211B12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C65B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Former &gt; 15 year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7E9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0 (11.9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C95E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D285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F083DE7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6AD1" w14:textId="77777777" w:rsidR="00B050B1" w:rsidRPr="00644BBA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8F4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 (6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1E82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5644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E0E14F9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A088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Pack years (mean (sd)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648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1.0 (27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C18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9.4 (39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FEC8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B050B1" w:rsidRPr="00644BBA" w14:paraId="64F19DF9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77E3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sbestos Exposure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1AB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348D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DD0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36</w:t>
            </w:r>
          </w:p>
        </w:tc>
      </w:tr>
      <w:tr w:rsidR="00B050B1" w:rsidRPr="00644BBA" w14:paraId="73A68CA3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5564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A170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23CC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285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6B133D4C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2CCB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5105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6 (19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0E8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FF20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7F16CE50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822C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ABAC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1 (72.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CF95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0 (7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68C2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77C360CD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CC39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TB Exposur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759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9F6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72C2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</w:tr>
      <w:tr w:rsidR="00B050B1" w:rsidRPr="00644BBA" w14:paraId="0B29914E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A0FF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0850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2 (14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CF5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F945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2E970D84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0A84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581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 (16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915F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BEA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25115C32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516C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9F9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8 (69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010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5018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4A1F075E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BBD6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Family history of lung cance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DA2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189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B185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B050B1" w:rsidRPr="00644BBA" w14:paraId="4F5BD441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8900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956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2 (14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4014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E075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32323D65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93BD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702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5 (65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A437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9FF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6885D759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2408" w14:textId="77777777" w:rsidR="00B050B1" w:rsidRPr="00644BBA" w:rsidRDefault="00B050B1" w:rsidP="00B050B1">
            <w:pPr>
              <w:ind w:firstLineChars="600"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26A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7 (20.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26D8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F33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302DD877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59C8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T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2F71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B72E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0ADF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</w:tr>
      <w:tr w:rsidR="00B050B1" w:rsidRPr="00644BBA" w14:paraId="22DC96CA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23B2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5508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E6EE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F5D4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32853E13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95E2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B20F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 (14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8A57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21D9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742E732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3A3E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201D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5 (32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A5DF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0B5E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113FD2F6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3F08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F5E4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0 (12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F974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B7E0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044D4EF9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DEE3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9B2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1 (39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2E9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2CC5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3E7A91E4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4BEC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6FAF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42F8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1F5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</w:tr>
      <w:tr w:rsidR="00B050B1" w:rsidRPr="00644BBA" w14:paraId="7742766B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BBA1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0D98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0 (38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4EA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D6C8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39066B49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D6D0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D1C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FF4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EE7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679769B1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A16B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4DCD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9 (36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99B3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34E8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2606FC35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9B18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C1D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DC1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C0B6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06DC9256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3AEB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M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3605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1FFA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A292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</w:p>
        </w:tc>
      </w:tr>
      <w:tr w:rsidR="00B050B1" w:rsidRPr="00644BBA" w14:paraId="6940227C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91CE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7E40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4 (43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451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C6D8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1636FBC9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DCF7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DB7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5 (57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B8CE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7673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50120314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17F9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JCC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9003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93C9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77E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14</w:t>
            </w:r>
          </w:p>
        </w:tc>
      </w:tr>
      <w:tr w:rsidR="00B050B1" w:rsidRPr="00644BBA" w14:paraId="6B191662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0382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8BFC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22C0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28A5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47C75C4D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A2A4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3CEE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37A6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B631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40574B06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E265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1029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DC11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7CF2" w14:textId="77777777" w:rsidR="00B050B1" w:rsidRPr="00644BBA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644BBA" w14:paraId="476F0E4A" w14:textId="77777777" w:rsidTr="00644BBA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E970" w14:textId="77777777" w:rsidR="00B050B1" w:rsidRPr="00644BBA" w:rsidRDefault="00B050B1" w:rsidP="00B050B1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59BB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7 (59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5870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A40A" w14:textId="77777777" w:rsidR="00B050B1" w:rsidRPr="00644BBA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E88C9CA" w14:textId="77777777" w:rsidR="00214D90" w:rsidRPr="009923BC" w:rsidRDefault="00214D90" w:rsidP="00BF2999">
      <w:pPr>
        <w:rPr>
          <w:rFonts w:ascii="Arial" w:hAnsi="Arial" w:cs="Arial"/>
          <w:sz w:val="20"/>
          <w:szCs w:val="20"/>
        </w:rPr>
      </w:pPr>
    </w:p>
    <w:sectPr w:rsidR="00214D90" w:rsidRPr="009923BC" w:rsidSect="00B37D3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D1257" w14:textId="77777777" w:rsidR="00B667BD" w:rsidRDefault="00B667BD" w:rsidP="00A375F7">
      <w:r>
        <w:separator/>
      </w:r>
    </w:p>
  </w:endnote>
  <w:endnote w:type="continuationSeparator" w:id="0">
    <w:p w14:paraId="6B11CBB9" w14:textId="77777777" w:rsidR="00B667BD" w:rsidRDefault="00B667BD" w:rsidP="00A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01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7878" w14:textId="63946318" w:rsidR="00796D3B" w:rsidRDefault="00796D3B" w:rsidP="00796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5514B" w14:textId="77777777" w:rsidR="00796D3B" w:rsidRDefault="00796D3B" w:rsidP="00A375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554120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EA62" w14:textId="31EE14B6" w:rsidR="00796D3B" w:rsidRPr="00A375F7" w:rsidRDefault="00796D3B" w:rsidP="00796D3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375F7">
          <w:rPr>
            <w:rStyle w:val="PageNumber"/>
            <w:rFonts w:ascii="Arial" w:hAnsi="Arial" w:cs="Arial"/>
          </w:rPr>
          <w:fldChar w:fldCharType="begin"/>
        </w:r>
        <w:r w:rsidRPr="00A375F7">
          <w:rPr>
            <w:rStyle w:val="PageNumber"/>
            <w:rFonts w:ascii="Arial" w:hAnsi="Arial" w:cs="Arial"/>
          </w:rPr>
          <w:instrText xml:space="preserve"> PAGE </w:instrText>
        </w:r>
        <w:r w:rsidRPr="00A375F7">
          <w:rPr>
            <w:rStyle w:val="PageNumber"/>
            <w:rFonts w:ascii="Arial" w:hAnsi="Arial" w:cs="Arial"/>
          </w:rPr>
          <w:fldChar w:fldCharType="separate"/>
        </w:r>
        <w:r w:rsidRPr="00A375F7">
          <w:rPr>
            <w:rStyle w:val="PageNumber"/>
            <w:rFonts w:ascii="Arial" w:hAnsi="Arial" w:cs="Arial"/>
            <w:noProof/>
          </w:rPr>
          <w:t>1</w:t>
        </w:r>
        <w:r w:rsidRPr="00A375F7">
          <w:rPr>
            <w:rStyle w:val="PageNumber"/>
            <w:rFonts w:ascii="Arial" w:hAnsi="Arial" w:cs="Arial"/>
          </w:rPr>
          <w:fldChar w:fldCharType="end"/>
        </w:r>
      </w:p>
    </w:sdtContent>
  </w:sdt>
  <w:p w14:paraId="2D758938" w14:textId="77777777" w:rsidR="00796D3B" w:rsidRDefault="00796D3B" w:rsidP="00A375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073F5" w14:textId="77777777" w:rsidR="00B667BD" w:rsidRDefault="00B667BD" w:rsidP="00A375F7">
      <w:r>
        <w:separator/>
      </w:r>
    </w:p>
  </w:footnote>
  <w:footnote w:type="continuationSeparator" w:id="0">
    <w:p w14:paraId="116DB445" w14:textId="77777777" w:rsidR="00B667BD" w:rsidRDefault="00B667BD" w:rsidP="00A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1"/>
    <w:rsid w:val="000018C3"/>
    <w:rsid w:val="00056DD7"/>
    <w:rsid w:val="00064617"/>
    <w:rsid w:val="000661B2"/>
    <w:rsid w:val="00066542"/>
    <w:rsid w:val="00090281"/>
    <w:rsid w:val="0009610F"/>
    <w:rsid w:val="000C2D94"/>
    <w:rsid w:val="000C6BE6"/>
    <w:rsid w:val="000E6AEE"/>
    <w:rsid w:val="000F7BA3"/>
    <w:rsid w:val="00111B0A"/>
    <w:rsid w:val="0013042B"/>
    <w:rsid w:val="001658B3"/>
    <w:rsid w:val="00177E8A"/>
    <w:rsid w:val="001918AF"/>
    <w:rsid w:val="001A1739"/>
    <w:rsid w:val="001A6A27"/>
    <w:rsid w:val="001B1691"/>
    <w:rsid w:val="001F70A4"/>
    <w:rsid w:val="00214D90"/>
    <w:rsid w:val="00231652"/>
    <w:rsid w:val="002D0A4A"/>
    <w:rsid w:val="00302FF5"/>
    <w:rsid w:val="003327A9"/>
    <w:rsid w:val="00394527"/>
    <w:rsid w:val="003B44AE"/>
    <w:rsid w:val="003B49DC"/>
    <w:rsid w:val="00405787"/>
    <w:rsid w:val="0042782F"/>
    <w:rsid w:val="004469DF"/>
    <w:rsid w:val="00465C9B"/>
    <w:rsid w:val="004A2A26"/>
    <w:rsid w:val="004A4866"/>
    <w:rsid w:val="004B568E"/>
    <w:rsid w:val="004C7C94"/>
    <w:rsid w:val="004D1F11"/>
    <w:rsid w:val="004E4BAE"/>
    <w:rsid w:val="004E5B8E"/>
    <w:rsid w:val="004F5457"/>
    <w:rsid w:val="0050648B"/>
    <w:rsid w:val="00542F75"/>
    <w:rsid w:val="00552C1A"/>
    <w:rsid w:val="00555372"/>
    <w:rsid w:val="005B3DEA"/>
    <w:rsid w:val="005C5A24"/>
    <w:rsid w:val="005F39F3"/>
    <w:rsid w:val="005F6B19"/>
    <w:rsid w:val="00600609"/>
    <w:rsid w:val="006027F1"/>
    <w:rsid w:val="00603A26"/>
    <w:rsid w:val="0062046F"/>
    <w:rsid w:val="0063040D"/>
    <w:rsid w:val="00644BBA"/>
    <w:rsid w:val="00663455"/>
    <w:rsid w:val="00674261"/>
    <w:rsid w:val="00687E28"/>
    <w:rsid w:val="006A1297"/>
    <w:rsid w:val="006B0380"/>
    <w:rsid w:val="006B5562"/>
    <w:rsid w:val="006B7E99"/>
    <w:rsid w:val="006F630B"/>
    <w:rsid w:val="00705F1A"/>
    <w:rsid w:val="00731371"/>
    <w:rsid w:val="0073396C"/>
    <w:rsid w:val="0074645C"/>
    <w:rsid w:val="00791CB4"/>
    <w:rsid w:val="00796D3B"/>
    <w:rsid w:val="007A51A1"/>
    <w:rsid w:val="007B488E"/>
    <w:rsid w:val="007C22B8"/>
    <w:rsid w:val="007D2119"/>
    <w:rsid w:val="007F7B9C"/>
    <w:rsid w:val="00801FEA"/>
    <w:rsid w:val="00807985"/>
    <w:rsid w:val="00815F16"/>
    <w:rsid w:val="0082138E"/>
    <w:rsid w:val="0084291A"/>
    <w:rsid w:val="008773AB"/>
    <w:rsid w:val="008914DE"/>
    <w:rsid w:val="008C5F9F"/>
    <w:rsid w:val="008F4482"/>
    <w:rsid w:val="00933AAC"/>
    <w:rsid w:val="00936D74"/>
    <w:rsid w:val="00950DE5"/>
    <w:rsid w:val="009541F0"/>
    <w:rsid w:val="00966078"/>
    <w:rsid w:val="009923BC"/>
    <w:rsid w:val="0099576E"/>
    <w:rsid w:val="009B25B4"/>
    <w:rsid w:val="009F3D03"/>
    <w:rsid w:val="009F4CBD"/>
    <w:rsid w:val="00A375F7"/>
    <w:rsid w:val="00A7367F"/>
    <w:rsid w:val="00A8199B"/>
    <w:rsid w:val="00A90C6F"/>
    <w:rsid w:val="00AB6525"/>
    <w:rsid w:val="00AC7C36"/>
    <w:rsid w:val="00AF01A7"/>
    <w:rsid w:val="00B00FF4"/>
    <w:rsid w:val="00B04606"/>
    <w:rsid w:val="00B050B1"/>
    <w:rsid w:val="00B37D31"/>
    <w:rsid w:val="00B63252"/>
    <w:rsid w:val="00B654F5"/>
    <w:rsid w:val="00B667BD"/>
    <w:rsid w:val="00B87E61"/>
    <w:rsid w:val="00B929FC"/>
    <w:rsid w:val="00BC4258"/>
    <w:rsid w:val="00BE3335"/>
    <w:rsid w:val="00BF2999"/>
    <w:rsid w:val="00C02356"/>
    <w:rsid w:val="00C023BF"/>
    <w:rsid w:val="00C04B31"/>
    <w:rsid w:val="00C0530E"/>
    <w:rsid w:val="00C1031A"/>
    <w:rsid w:val="00C53FFE"/>
    <w:rsid w:val="00C93831"/>
    <w:rsid w:val="00C947AE"/>
    <w:rsid w:val="00CA0048"/>
    <w:rsid w:val="00CA312E"/>
    <w:rsid w:val="00CD4668"/>
    <w:rsid w:val="00CE3A48"/>
    <w:rsid w:val="00D26126"/>
    <w:rsid w:val="00D50632"/>
    <w:rsid w:val="00D745AF"/>
    <w:rsid w:val="00D93789"/>
    <w:rsid w:val="00DD3337"/>
    <w:rsid w:val="00DD5B0E"/>
    <w:rsid w:val="00DE54E8"/>
    <w:rsid w:val="00DE5840"/>
    <w:rsid w:val="00DF1788"/>
    <w:rsid w:val="00DF6C1D"/>
    <w:rsid w:val="00E12B0C"/>
    <w:rsid w:val="00E16FD6"/>
    <w:rsid w:val="00E31A33"/>
    <w:rsid w:val="00E41124"/>
    <w:rsid w:val="00E42F66"/>
    <w:rsid w:val="00E6629B"/>
    <w:rsid w:val="00E7156F"/>
    <w:rsid w:val="00E73A7B"/>
    <w:rsid w:val="00E9651B"/>
    <w:rsid w:val="00EA4AC3"/>
    <w:rsid w:val="00EF38D9"/>
    <w:rsid w:val="00F25C2E"/>
    <w:rsid w:val="00F3192F"/>
    <w:rsid w:val="00F73955"/>
    <w:rsid w:val="00F8175D"/>
    <w:rsid w:val="00F94289"/>
    <w:rsid w:val="00FB6D08"/>
    <w:rsid w:val="00FD06FC"/>
    <w:rsid w:val="00FD2CC5"/>
    <w:rsid w:val="00FD38FB"/>
    <w:rsid w:val="00FE2D70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AC8F"/>
  <w14:defaultImageDpi w14:val="32767"/>
  <w15:chartTrackingRefBased/>
  <w15:docId w15:val="{17D9D3C4-70AF-4643-9761-6E21F870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6BE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8C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F7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375F7"/>
  </w:style>
  <w:style w:type="paragraph" w:styleId="Header">
    <w:name w:val="header"/>
    <w:basedOn w:val="Normal"/>
    <w:link w:val="Head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F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ivy3@gmail.com</dc:creator>
  <cp:keywords/>
  <dc:description/>
  <cp:lastModifiedBy>Priya Vijayakumar</cp:lastModifiedBy>
  <cp:revision>11</cp:revision>
  <dcterms:created xsi:type="dcterms:W3CDTF">2019-10-11T22:58:00Z</dcterms:created>
  <dcterms:modified xsi:type="dcterms:W3CDTF">2020-08-03T06:49:00Z</dcterms:modified>
</cp:coreProperties>
</file>